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3E6" w:rsidRDefault="008313E6" w:rsidP="00191637">
      <w:pPr>
        <w:spacing w:line="240" w:lineRule="auto"/>
        <w:rPr>
          <w:rFonts w:ascii="Times New Roman" w:hAnsi="Times New Roman" w:cs="Times New Roman" w:hint="eastAsia"/>
          <w:sz w:val="20"/>
          <w:szCs w:val="20"/>
        </w:rPr>
      </w:pPr>
      <w:proofErr w:type="gramStart"/>
      <w:r w:rsidRPr="001B03F4">
        <w:rPr>
          <w:rFonts w:ascii="Times New Roman" w:hAnsi="Times New Roman" w:cs="Times New Roman" w:hint="eastAsia"/>
          <w:b/>
          <w:sz w:val="24"/>
          <w:szCs w:val="20"/>
        </w:rPr>
        <w:t>S3 Table</w:t>
      </w:r>
      <w:r w:rsidR="001B03F4">
        <w:rPr>
          <w:rFonts w:ascii="Times New Roman" w:hAnsi="Times New Roman" w:cs="Times New Roman" w:hint="eastAsia"/>
          <w:b/>
          <w:sz w:val="24"/>
          <w:szCs w:val="20"/>
        </w:rPr>
        <w:t>.</w:t>
      </w:r>
      <w:proofErr w:type="gramEnd"/>
      <w:r w:rsidR="001B03F4"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proofErr w:type="gramStart"/>
      <w:r w:rsidR="001B03F4">
        <w:rPr>
          <w:rFonts w:ascii="Times New Roman" w:hAnsi="Times New Roman" w:cs="Times New Roman" w:hint="eastAsia"/>
          <w:b/>
          <w:sz w:val="24"/>
          <w:szCs w:val="20"/>
        </w:rPr>
        <w:t>Pathway signature of IPC identified by DAVID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4422"/>
        <w:gridCol w:w="567"/>
        <w:gridCol w:w="993"/>
        <w:gridCol w:w="8228"/>
      </w:tblGrid>
      <w:tr w:rsidR="00B47859" w:rsidRPr="00191637" w:rsidTr="00B47859">
        <w:trPr>
          <w:trHeight w:val="300"/>
        </w:trPr>
        <w:tc>
          <w:tcPr>
            <w:tcW w:w="46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91637">
              <w:rPr>
                <w:rFonts w:ascii="Times New Roman" w:hAnsi="Times New Roman" w:cs="Times New Roman"/>
                <w:b/>
                <w:color w:val="000000"/>
              </w:rPr>
              <w:t>Category a</w:t>
            </w:r>
            <w:r w:rsidRPr="00191637">
              <w:rPr>
                <w:rFonts w:ascii="Times New Roman" w:hAnsi="Times New Roman" w:cs="Times New Roman"/>
                <w:b/>
              </w:rPr>
              <w:t xml:space="preserve">nd </w:t>
            </w:r>
            <w:r>
              <w:rPr>
                <w:rFonts w:ascii="Times New Roman" w:hAnsi="Times New Roman" w:cs="Times New Roman" w:hint="eastAsia"/>
                <w:b/>
              </w:rPr>
              <w:t>Pathwa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191637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82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</w:tr>
      <w:tr w:rsidR="00B47859" w:rsidRPr="00191637" w:rsidTr="00B47859">
        <w:trPr>
          <w:trHeight w:val="300"/>
        </w:trPr>
        <w:tc>
          <w:tcPr>
            <w:tcW w:w="4644" w:type="dxa"/>
            <w:gridSpan w:val="2"/>
            <w:tcBorders>
              <w:top w:val="single" w:sz="4" w:space="0" w:color="auto"/>
            </w:tcBorders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b/>
                <w:color w:val="000000"/>
                <w:sz w:val="20"/>
              </w:rPr>
              <w:t>BIOCART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8" w:type="dxa"/>
            <w:tcBorders>
              <w:top w:val="single" w:sz="4" w:space="0" w:color="auto"/>
            </w:tcBorders>
            <w:noWrap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Adhesion and </w:t>
            </w:r>
            <w:proofErr w:type="spellStart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Diapedesis</w:t>
            </w:r>
            <w:proofErr w:type="spellEnd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 of Lymphocyt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VCAM1, ITGAL, SELL, MADCAM1, ITGB2, ITGA4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ells and Molecules involved in local acute inflammatory response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VCAM1, ITGAL, C3, C6, ITGB2, ITGA4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Alternative Complement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FP, C3, CFB, C6, C2</w:t>
            </w:r>
            <w:bookmarkStart w:id="0" w:name="_GoBack"/>
            <w:bookmarkEnd w:id="0"/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omplement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1QA, C3, CFB, C6, C1S, C2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lassical Complement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1QA, C3, C6, C1S, C2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Adhesion Molecules on Lymphocyte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SELL, ITGB2, ITGA4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Monocyte and its Surface Molecul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SELL, ITGB2, ITGA4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T Helper Cell Surface Molecul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CD3E, ITGB2, THY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T Cytotoxic Cell Surface Molecul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CD3E, ITGB2, THY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Stathmin</w:t>
            </w:r>
            <w:proofErr w:type="spellEnd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 and breast cancer resistance to </w:t>
            </w:r>
            <w:proofErr w:type="spellStart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antimicrotubule</w:t>
            </w:r>
            <w:proofErr w:type="spellEnd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 agent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CNB1, CDK1, CAMK4, STMN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CTL mediated immune response against target cells 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CD3E, ITGB2, FAS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Neutrophil and Its Surface Molecul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SELL, ITGB2</w:t>
            </w:r>
          </w:p>
        </w:tc>
      </w:tr>
      <w:tr w:rsidR="00B47859" w:rsidRPr="00191637" w:rsidTr="00B47859">
        <w:trPr>
          <w:trHeight w:val="300"/>
        </w:trPr>
        <w:tc>
          <w:tcPr>
            <w:tcW w:w="4644" w:type="dxa"/>
            <w:gridSpan w:val="2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91637">
              <w:rPr>
                <w:rFonts w:ascii="Times New Roman" w:hAnsi="Times New Roman" w:cs="Times New Roman"/>
                <w:b/>
                <w:color w:val="000000"/>
                <w:sz w:val="20"/>
              </w:rPr>
              <w:t>REACTOME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Signaling in Immune system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TGAL, OLR1, CD3E, SELL, C3, CFB, C6, ICAM3, TLR2, SLC7A9, ITGB2, CD40, C1S, ITGA4, C1QC, TLR9, PROC, VCAM1, C1QA, CD48, C1QB, DOK2, MADCAM1, C2, FN1, TYROBP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Hemostasi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LAT, ITGAL, A2M, OLR1, SELL, CLU, F9, SLC7A9, SERPING1, ITGB2, ITGA4, SOD1, PROC, TIMP1, CD48, DOK2, FIGF, PLAU, SYK, FN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ntegrin cell surface interaction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VCAM1, ITGAL, ICAM3, MADCAM1, ITGB2, VTN, ITGA4, FN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Biological oxidation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GSTA2, CYP24A1, CYP1A1, SLC35D1, FMO1, MAOA, CYP2R1, GSTO1, CYP4F2</w:t>
            </w:r>
          </w:p>
        </w:tc>
      </w:tr>
      <w:tr w:rsidR="00B47859" w:rsidRPr="00191637" w:rsidTr="00B47859">
        <w:trPr>
          <w:trHeight w:val="300"/>
        </w:trPr>
        <w:tc>
          <w:tcPr>
            <w:tcW w:w="4644" w:type="dxa"/>
            <w:gridSpan w:val="2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ANTHER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nflammation mediated by chemokine and cytokine signaling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IK3CG, ITGAL, CCL2, CCL8, ITGB2, ITGA4, CCL27, CXCL10, CCRL2, COL14A1, COL7A1, CCL20, CCR5, CCL21, RGS4, CCR2, COL6A3, PLCD4, JAK3, RHOF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Integrin </w:t>
            </w:r>
            <w:proofErr w:type="spellStart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IK3CG, ITGAL, DOCK2, COL14A1, COL7A1, MAPK4, COL6A3, ITGB2, ITGA4, COL8A1, RHOF, COL5A1, FN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Blood coagulation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LAT, A2M, SERPINF1, F9, PLAU, PROC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lasminogen activating cascade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LAT, SERPINF1, CPB2, PLAU</w:t>
            </w:r>
          </w:p>
        </w:tc>
      </w:tr>
      <w:tr w:rsidR="00B47859" w:rsidRPr="00191637" w:rsidTr="00B47859">
        <w:trPr>
          <w:trHeight w:val="300"/>
        </w:trPr>
        <w:tc>
          <w:tcPr>
            <w:tcW w:w="4644" w:type="dxa"/>
            <w:gridSpan w:val="2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EGG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LAT, A2M, CFB, C3, C6, F9, SERPING1, C4BPA, C1S, C1QC, PROC, C1QA, C1QB, CFH, C2, CPB2, PLAU, F2R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PAR signaling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PT2, ACSL1, ACADM, OLR1, APOC3, SLC27A2, DBI, SCP2, CPT1A, PLTP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CL2, CXCL2, CXCL9, CCL19, CCL8, CD40, CXCL11, CCL27, IL10, CXCL10, TNFSF13B, CCL20, CCR5, CCL21, IL10RA, CCR2, FAS, XCL1, FIGF, LTB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PIK3CG, CCL2, CXCL2, CXCL9, CCL19, CCL8, CXCL11, CCL27, CXCL10, DOCK2, CCL20, </w:t>
            </w:r>
            <w:r w:rsidRPr="001916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R5, CCL21, CCR2, JAK3, XCL1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1QA, C1QB, CD86, C3, C6, C1S, CD40, C2, C1QC, FCGR3B, IL10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Intestinal immune network for IgA production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D86, TNFSF13B, MADCAM1, ITGA4, CD40, CCL27, IL10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ell adhesion molecules (CAMs)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VCAM1, ITGAL, CD86, SELL, ICAM3, VCAN, MADCAM1, ITGB2, ITGA4, CD40, PDCD1LG2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TH, GATM, SDS, MAOA, BHMT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rion diseases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1QA, C1QB, C6, SOD1, C1QC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rimary immunodeficienc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D3E, CD79A, JAK3, CD40, BLNK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Arginine and </w:t>
            </w:r>
            <w:proofErr w:type="spellStart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ACY1, GATM, P4HA1, MAOA, GLUD1, GLS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Nitrogen metabolism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TH, GLUD1, GLS, CA4</w:t>
            </w: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PIK3CG, CD86, TLR2, CXCL9, CD40, CXCL11, TLR9, CXCL10</w:t>
            </w:r>
          </w:p>
        </w:tc>
      </w:tr>
      <w:tr w:rsidR="00B47859" w:rsidRPr="00191637" w:rsidTr="00B47859">
        <w:trPr>
          <w:trHeight w:val="300"/>
        </w:trPr>
        <w:tc>
          <w:tcPr>
            <w:tcW w:w="4644" w:type="dxa"/>
            <w:gridSpan w:val="2"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BBID</w:t>
            </w:r>
          </w:p>
        </w:tc>
        <w:tc>
          <w:tcPr>
            <w:tcW w:w="567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8" w:type="dxa"/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859" w:rsidRPr="00191637" w:rsidTr="00B47859">
        <w:trPr>
          <w:trHeight w:val="300"/>
        </w:trPr>
        <w:tc>
          <w:tcPr>
            <w:tcW w:w="222" w:type="dxa"/>
            <w:tcBorders>
              <w:bottom w:val="single" w:sz="4" w:space="0" w:color="auto"/>
            </w:tcBorders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22" w:type="dxa"/>
            <w:tcBorders>
              <w:bottom w:val="single" w:sz="4" w:space="0" w:color="auto"/>
            </w:tcBorders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hemokine_families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8313E6" w:rsidRPr="00191637" w:rsidRDefault="008313E6" w:rsidP="00C75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228" w:type="dxa"/>
            <w:tcBorders>
              <w:bottom w:val="single" w:sz="4" w:space="0" w:color="auto"/>
            </w:tcBorders>
            <w:noWrap/>
            <w:hideMark/>
          </w:tcPr>
          <w:p w:rsidR="008313E6" w:rsidRPr="00191637" w:rsidRDefault="008313E6" w:rsidP="00C75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1637">
              <w:rPr>
                <w:rFonts w:ascii="Times New Roman" w:hAnsi="Times New Roman" w:cs="Times New Roman"/>
                <w:sz w:val="20"/>
                <w:szCs w:val="20"/>
              </w:rPr>
              <w:t>CCL2, CCL20, CCL21, CXCL9, CCL8, CCL19, CXCL11, CXCL10</w:t>
            </w:r>
          </w:p>
        </w:tc>
      </w:tr>
    </w:tbl>
    <w:p w:rsidR="008313E6" w:rsidRPr="00191637" w:rsidRDefault="008313E6" w:rsidP="0019163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8313E6" w:rsidRPr="00191637" w:rsidSect="0019163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637"/>
    <w:rsid w:val="00191637"/>
    <w:rsid w:val="001B03F4"/>
    <w:rsid w:val="00531099"/>
    <w:rsid w:val="008313E6"/>
    <w:rsid w:val="00A02E3C"/>
    <w:rsid w:val="00B4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1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1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영은</dc:creator>
  <cp:lastModifiedBy>윤영은</cp:lastModifiedBy>
  <cp:revision>2</cp:revision>
  <dcterms:created xsi:type="dcterms:W3CDTF">2015-06-01T12:15:00Z</dcterms:created>
  <dcterms:modified xsi:type="dcterms:W3CDTF">2015-06-01T12:50:00Z</dcterms:modified>
</cp:coreProperties>
</file>